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BA2C0" w14:textId="77777777" w:rsidR="00677143" w:rsidRPr="00677143" w:rsidRDefault="00C638C9" w:rsidP="00677143">
      <w:pP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</w:pPr>
      <w:r w:rsidRPr="00E146A1">
        <w:rPr>
          <w:rFonts w:ascii="Times New Roman" w:eastAsia="NewBaskerville-Roman" w:hAnsi="Times New Roman" w:cs="Times New Roman"/>
          <w:b/>
          <w:bCs/>
          <w:sz w:val="24"/>
          <w:szCs w:val="24"/>
        </w:rPr>
        <w:t xml:space="preserve">Supplment 1: </w:t>
      </w:r>
      <w:r w:rsidR="00677143" w:rsidRPr="00677143">
        <w:rPr>
          <w:rFonts w:ascii="Times New Roman" w:hAnsi="Times New Roman" w:cs="Times New Roman"/>
          <w:b/>
          <w:bCs/>
          <w:sz w:val="24"/>
          <w:szCs w:val="28"/>
        </w:rPr>
        <w:t>Percentage of girls who experienced political violence.</w:t>
      </w:r>
    </w:p>
    <w:p w14:paraId="5554D0A2" w14:textId="60BF6967" w:rsidR="00AF60B4" w:rsidRPr="00E146A1" w:rsidRDefault="00AF60B4" w:rsidP="003246F5">
      <w:pPr>
        <w:rPr>
          <w:rFonts w:ascii="Times New Roman" w:hAnsi="Times New Roman" w:cs="Times New Roman"/>
          <w:sz w:val="22"/>
          <w:szCs w:val="24"/>
          <w:vertAlign w:val="superscript"/>
        </w:rPr>
      </w:pPr>
    </w:p>
    <w:p w14:paraId="4AD2A236" w14:textId="59C246BA" w:rsidR="00AF60B4" w:rsidRPr="00C638C9" w:rsidRDefault="00AF60B4" w:rsidP="003246F5">
      <w:pPr>
        <w:rPr>
          <w:rFonts w:ascii="SI units" w:hAnsi="SI units" w:hint="eastAsia"/>
          <w:b/>
          <w:bCs/>
          <w:color w:val="0070C0"/>
          <w:sz w:val="24"/>
          <w:szCs w:val="28"/>
        </w:rPr>
      </w:pPr>
    </w:p>
    <w:p w14:paraId="36DCDB4D" w14:textId="44FD4373" w:rsidR="00AF60B4" w:rsidRDefault="00AF60B4" w:rsidP="003246F5">
      <w:pPr>
        <w:jc w:val="center"/>
        <w:rPr>
          <w:rFonts w:ascii="SI units" w:hAnsi="SI units" w:hint="eastAsia"/>
          <w:sz w:val="24"/>
          <w:szCs w:val="28"/>
          <w:vertAlign w:val="superscript"/>
        </w:rPr>
      </w:pPr>
      <w:r>
        <w:rPr>
          <w:noProof/>
        </w:rPr>
        <w:drawing>
          <wp:inline distT="0" distB="0" distL="0" distR="0" wp14:anchorId="43117934" wp14:editId="3629F1EB">
            <wp:extent cx="7505700" cy="3676650"/>
            <wp:effectExtent l="0" t="0" r="0" b="0"/>
            <wp:docPr id="1378059532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7407882C-0469-689A-4F53-DF477A5C6E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D1A7BDE" w14:textId="4FB34583" w:rsidR="00B8641B" w:rsidRPr="00E146A1" w:rsidRDefault="00AF60B4" w:rsidP="003246F5">
      <w:pPr>
        <w:spacing w:after="240"/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 w:rsidRPr="00E146A1">
        <w:rPr>
          <w:rFonts w:ascii="Times New Roman" w:hAnsi="Times New Roman" w:cs="Times New Roman"/>
          <w:sz w:val="24"/>
          <w:szCs w:val="28"/>
        </w:rPr>
        <w:t>Figure 1</w:t>
      </w:r>
      <w:r w:rsidR="00B8641B" w:rsidRPr="00E146A1">
        <w:rPr>
          <w:rFonts w:ascii="Times New Roman" w:hAnsi="Times New Roman" w:cs="Times New Roman"/>
          <w:sz w:val="24"/>
          <w:szCs w:val="28"/>
        </w:rPr>
        <w:t>.</w:t>
      </w:r>
      <w:r w:rsidR="00991189" w:rsidRPr="00E146A1">
        <w:rPr>
          <w:rFonts w:ascii="Times New Roman" w:hAnsi="Times New Roman" w:cs="Times New Roman"/>
          <w:sz w:val="24"/>
          <w:szCs w:val="28"/>
        </w:rPr>
        <w:t xml:space="preserve"> The percentage of girls who have experienced individual EPV and its nature</w:t>
      </w:r>
      <w:r w:rsidR="00DE53B2">
        <w:rPr>
          <w:rFonts w:ascii="Times New Roman" w:hAnsi="Times New Roman" w:cs="Times New Roman" w:hint="eastAsia"/>
          <w:sz w:val="24"/>
          <w:szCs w:val="28"/>
        </w:rPr>
        <w:t xml:space="preserve"> (N=1399)</w:t>
      </w:r>
      <w:r w:rsidR="00991189" w:rsidRPr="00E146A1">
        <w:rPr>
          <w:rFonts w:ascii="Times New Roman" w:hAnsi="Times New Roman" w:cs="Times New Roman"/>
          <w:sz w:val="24"/>
          <w:szCs w:val="28"/>
        </w:rPr>
        <w:t>.</w:t>
      </w:r>
      <w:r w:rsidR="00DE53B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638C9" w:rsidRPr="00E146A1">
        <w:rPr>
          <w:rFonts w:ascii="Times New Roman" w:hAnsi="Times New Roman" w:cs="Times New Roman"/>
          <w:sz w:val="24"/>
          <w:szCs w:val="28"/>
        </w:rPr>
        <w:t xml:space="preserve"> </w:t>
      </w:r>
      <w:r w:rsidR="003246F5" w:rsidRPr="003246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BD1540" wp14:editId="0EFC8C36">
            <wp:extent cx="6610350" cy="4578350"/>
            <wp:effectExtent l="0" t="0" r="0" b="12700"/>
            <wp:docPr id="52214982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615AF2A6-C1FC-78CD-4BF6-B9B478EFD8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F4AB00B" w14:textId="77B18D37" w:rsidR="00B8641B" w:rsidRPr="00E146A1" w:rsidRDefault="00B8641B" w:rsidP="003246F5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199092159"/>
      <w:r w:rsidRPr="00E146A1">
        <w:rPr>
          <w:rFonts w:ascii="Times New Roman" w:hAnsi="Times New Roman" w:cs="Times New Roman"/>
          <w:sz w:val="24"/>
          <w:szCs w:val="28"/>
        </w:rPr>
        <w:t xml:space="preserve">Figure 2. </w:t>
      </w:r>
      <w:r w:rsidR="00991189" w:rsidRPr="00E146A1">
        <w:rPr>
          <w:rFonts w:ascii="Times New Roman" w:hAnsi="Times New Roman" w:cs="Times New Roman"/>
          <w:sz w:val="24"/>
          <w:szCs w:val="28"/>
        </w:rPr>
        <w:t>The percentage of girls who have experienced familial EPV and its nature</w:t>
      </w:r>
      <w:r w:rsidR="00375062">
        <w:rPr>
          <w:rFonts w:ascii="Times New Roman" w:hAnsi="Times New Roman" w:cs="Times New Roman" w:hint="eastAsia"/>
          <w:sz w:val="24"/>
          <w:szCs w:val="28"/>
        </w:rPr>
        <w:t xml:space="preserve"> (N=1395)</w:t>
      </w:r>
      <w:r w:rsidR="00991189" w:rsidRPr="00E146A1">
        <w:rPr>
          <w:rFonts w:ascii="Times New Roman" w:hAnsi="Times New Roman" w:cs="Times New Roman"/>
          <w:sz w:val="24"/>
          <w:szCs w:val="28"/>
        </w:rPr>
        <w:t>.</w:t>
      </w:r>
      <w:r w:rsidR="00C638C9" w:rsidRPr="00E146A1">
        <w:rPr>
          <w:rFonts w:ascii="Times New Roman" w:hAnsi="Times New Roman" w:cs="Times New Roman"/>
          <w:sz w:val="24"/>
          <w:szCs w:val="28"/>
        </w:rPr>
        <w:t xml:space="preserve"> </w:t>
      </w:r>
    </w:p>
    <w:bookmarkEnd w:id="0"/>
    <w:p w14:paraId="04CC84BE" w14:textId="0DD58CA7" w:rsidR="00991189" w:rsidRPr="00E146A1" w:rsidRDefault="00991189" w:rsidP="003246F5">
      <w:pPr>
        <w:jc w:val="center"/>
        <w:rPr>
          <w:rFonts w:ascii="Times New Roman" w:hAnsi="Times New Roman" w:cs="Times New Roman"/>
          <w:sz w:val="24"/>
          <w:szCs w:val="28"/>
        </w:rPr>
      </w:pPr>
      <w:r w:rsidRPr="00E146A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8195FE" wp14:editId="3B7F1190">
            <wp:extent cx="6883400" cy="3498850"/>
            <wp:effectExtent l="0" t="0" r="12700" b="6350"/>
            <wp:docPr id="311755735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99D8A556-9557-6B11-6C25-EF2C65125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056786" w14:textId="1F7FF832" w:rsidR="00991189" w:rsidRPr="00B8641B" w:rsidRDefault="00991189" w:rsidP="003246F5">
      <w:pPr>
        <w:jc w:val="center"/>
        <w:rPr>
          <w:rFonts w:ascii="SI units" w:hAnsi="SI units" w:hint="eastAsia"/>
          <w:sz w:val="24"/>
          <w:szCs w:val="28"/>
        </w:rPr>
      </w:pPr>
      <w:r w:rsidRPr="00E146A1">
        <w:rPr>
          <w:rFonts w:ascii="Times New Roman" w:hAnsi="Times New Roman" w:cs="Times New Roman"/>
          <w:sz w:val="24"/>
          <w:szCs w:val="28"/>
        </w:rPr>
        <w:t>Figure 3. The percentage of girls who have ex</w:t>
      </w:r>
      <w:r w:rsidRPr="00991189">
        <w:rPr>
          <w:rFonts w:ascii="SI units" w:hAnsi="SI units"/>
          <w:sz w:val="24"/>
          <w:szCs w:val="28"/>
        </w:rPr>
        <w:t xml:space="preserve">perienced </w:t>
      </w:r>
      <w:r>
        <w:rPr>
          <w:rFonts w:ascii="SI units" w:hAnsi="SI units" w:hint="eastAsia"/>
          <w:sz w:val="24"/>
          <w:szCs w:val="28"/>
        </w:rPr>
        <w:t xml:space="preserve">collective </w:t>
      </w:r>
      <w:r w:rsidRPr="00991189">
        <w:rPr>
          <w:rFonts w:ascii="SI units" w:hAnsi="SI units"/>
          <w:sz w:val="24"/>
          <w:szCs w:val="28"/>
        </w:rPr>
        <w:t xml:space="preserve">EPV and </w:t>
      </w:r>
      <w:r>
        <w:rPr>
          <w:rFonts w:ascii="SI units" w:hAnsi="SI units" w:hint="eastAsia"/>
          <w:sz w:val="24"/>
          <w:szCs w:val="28"/>
        </w:rPr>
        <w:t>its</w:t>
      </w:r>
      <w:r w:rsidRPr="00991189">
        <w:rPr>
          <w:rFonts w:ascii="SI units" w:hAnsi="SI units"/>
          <w:sz w:val="24"/>
          <w:szCs w:val="28"/>
        </w:rPr>
        <w:t xml:space="preserve"> nature</w:t>
      </w:r>
      <w:r w:rsidR="00375062">
        <w:rPr>
          <w:rFonts w:ascii="SI units" w:hAnsi="SI units" w:hint="eastAsia"/>
          <w:sz w:val="24"/>
          <w:szCs w:val="28"/>
        </w:rPr>
        <w:t xml:space="preserve"> (N=139</w:t>
      </w:r>
      <w:r w:rsidR="00E345E0">
        <w:rPr>
          <w:rFonts w:ascii="SI units" w:hAnsi="SI units" w:hint="eastAsia"/>
          <w:sz w:val="24"/>
          <w:szCs w:val="28"/>
        </w:rPr>
        <w:t>9</w:t>
      </w:r>
      <w:r w:rsidR="00375062">
        <w:rPr>
          <w:rFonts w:ascii="SI units" w:hAnsi="SI units" w:hint="eastAsia"/>
          <w:sz w:val="24"/>
          <w:szCs w:val="28"/>
        </w:rPr>
        <w:t>)</w:t>
      </w:r>
      <w:r>
        <w:rPr>
          <w:rFonts w:ascii="SI units" w:hAnsi="SI units" w:hint="eastAsia"/>
          <w:sz w:val="24"/>
          <w:szCs w:val="28"/>
        </w:rPr>
        <w:t>.</w:t>
      </w:r>
      <w:r w:rsidRPr="00991189">
        <w:rPr>
          <w:rFonts w:ascii="SI units" w:hAnsi="SI units"/>
          <w:sz w:val="24"/>
          <w:szCs w:val="28"/>
        </w:rPr>
        <w:t xml:space="preserve"> </w:t>
      </w:r>
    </w:p>
    <w:sectPr w:rsidR="00991189" w:rsidRPr="00B8641B" w:rsidSect="003246F5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908B4" w14:textId="77777777" w:rsidR="00B84EB5" w:rsidRDefault="00B84EB5" w:rsidP="00C638C9">
      <w:r>
        <w:separator/>
      </w:r>
    </w:p>
  </w:endnote>
  <w:endnote w:type="continuationSeparator" w:id="0">
    <w:p w14:paraId="59BEC9C4" w14:textId="77777777" w:rsidR="00B84EB5" w:rsidRDefault="00B84EB5" w:rsidP="00C6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 units">
    <w:altName w:val="Cambria"/>
    <w:panose1 w:val="00000000000000000000"/>
    <w:charset w:val="00"/>
    <w:family w:val="roman"/>
    <w:notTrueType/>
    <w:pitch w:val="default"/>
  </w:font>
  <w:font w:name="NewBaskerville-Roman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02122" w14:textId="77777777" w:rsidR="00B84EB5" w:rsidRDefault="00B84EB5" w:rsidP="00C638C9">
      <w:r>
        <w:separator/>
      </w:r>
    </w:p>
  </w:footnote>
  <w:footnote w:type="continuationSeparator" w:id="0">
    <w:p w14:paraId="4EA06C70" w14:textId="77777777" w:rsidR="00B84EB5" w:rsidRDefault="00B84EB5" w:rsidP="00C63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B4"/>
    <w:rsid w:val="00140F7A"/>
    <w:rsid w:val="001454BC"/>
    <w:rsid w:val="002C7E2E"/>
    <w:rsid w:val="002E339A"/>
    <w:rsid w:val="003246F5"/>
    <w:rsid w:val="00375062"/>
    <w:rsid w:val="003C7056"/>
    <w:rsid w:val="005D75AF"/>
    <w:rsid w:val="00677143"/>
    <w:rsid w:val="006B5777"/>
    <w:rsid w:val="006E2368"/>
    <w:rsid w:val="00794FF3"/>
    <w:rsid w:val="007F211B"/>
    <w:rsid w:val="00827F73"/>
    <w:rsid w:val="00880DD9"/>
    <w:rsid w:val="008E3BC3"/>
    <w:rsid w:val="00991189"/>
    <w:rsid w:val="00AD3C41"/>
    <w:rsid w:val="00AF60B4"/>
    <w:rsid w:val="00B56770"/>
    <w:rsid w:val="00B84EB5"/>
    <w:rsid w:val="00B8641B"/>
    <w:rsid w:val="00C3304F"/>
    <w:rsid w:val="00C638C9"/>
    <w:rsid w:val="00DD26B7"/>
    <w:rsid w:val="00DE53B2"/>
    <w:rsid w:val="00DE7BC2"/>
    <w:rsid w:val="00E146A1"/>
    <w:rsid w:val="00E345E0"/>
    <w:rsid w:val="00EA611F"/>
    <w:rsid w:val="00EF486A"/>
    <w:rsid w:val="00F5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EAB31F"/>
  <w15:chartTrackingRefBased/>
  <w15:docId w15:val="{7ED85D22-6E3B-4BC1-9310-7EAB7E17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60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6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60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60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60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60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60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60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60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60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60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60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60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60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F6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60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F60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60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F60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60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F60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60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F60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60B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638C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38C9"/>
  </w:style>
  <w:style w:type="paragraph" w:styleId="ac">
    <w:name w:val="footer"/>
    <w:basedOn w:val="a"/>
    <w:link w:val="ad"/>
    <w:uiPriority w:val="99"/>
    <w:unhideWhenUsed/>
    <w:rsid w:val="00C638C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638C9"/>
  </w:style>
  <w:style w:type="character" w:styleId="ae">
    <w:name w:val="annotation reference"/>
    <w:basedOn w:val="a0"/>
    <w:uiPriority w:val="99"/>
    <w:semiHidden/>
    <w:unhideWhenUsed/>
    <w:rsid w:val="00C638C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C638C9"/>
    <w:pPr>
      <w:widowControl/>
      <w:spacing w:before="120" w:after="120" w:line="480" w:lineRule="auto"/>
    </w:pPr>
    <w:rPr>
      <w:rFonts w:ascii="Calibri" w:eastAsia="SI units" w:hAnsi="Calibri" w:cs="Calibri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C638C9"/>
    <w:rPr>
      <w:rFonts w:ascii="Calibri" w:eastAsia="SI units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owa\OneDrive\&#12487;&#12473;&#12463;&#12488;&#12483;&#12503;\PMS%20study\&#30740;&#31350;&#12494;&#12540;&#12488;&#21360;&#21047;\&#32113;&#35336;&#35299;&#26512;&#32080;&#2652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0490220420352641"/>
          <c:y val="4.5633685957270277E-2"/>
          <c:w val="0.53926538124300061"/>
          <c:h val="0.74436838830118235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280CDAE-788F-4CDF-83CD-B7DE4E5FA28A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E4C-4B54-B1E1-A1360E9F17A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D9DD002-CF03-46F7-A605-27BC2D43FEED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E4C-4B54-B1E1-A1360E9F17A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F5297EC-1079-4804-8D14-46785493761F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3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E4C-4B54-B1E1-A1360E9F17A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4EF3F36-C2B0-4F38-AB6D-8185B5EF0024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4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E4C-4B54-B1E1-A1360E9F17A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04512B9-6C34-4C85-B1E4-576EDBF1696F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4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E4C-4B54-B1E1-A1360E9F17A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5B32A7F-9243-4CD5-B9C4-F330805D6581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0.9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E4C-4B54-B1E1-A1360E9F17A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2F37C187-17B6-432F-9D80-9C21C425A4AF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.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7E4C-4B54-B1E1-A1360E9F17A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1488743E-7048-4EBA-96F4-FD164C1BC780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.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E4C-4B54-B1E1-A1360E9F17A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D02794B-0506-46BC-99E9-45BF942CE874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.3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7E4C-4B54-B1E1-A1360E9F17A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09302FD-12E8-4F4E-A640-8F8C50A31480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.3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E4C-4B54-B1E1-A1360E9F17A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0C0E12E1-2EFE-4C41-869E-B48CA80D84B5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3.3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7E4C-4B54-B1E1-A1360E9F17A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F519B7F8-BD19-4C8E-B698-63FB207BB5D1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9.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7E4C-4B54-B1E1-A1360E9F17A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758C1887-EA4B-4F5C-8418-C114BD835C16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9.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7E4C-4B54-B1E1-A1360E9F17A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15FADDCD-B74B-4A29-8F26-75EFC1A36016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44.6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7E4C-4B54-B1E1-A1360E9F17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dividual PV'!$A$4:$A$17</c:f>
              <c:strCache>
                <c:ptCount val="14"/>
                <c:pt idx="0">
                  <c:v>Stripped in public</c:v>
                </c:pt>
                <c:pt idx="1">
                  <c:v>Used as human sheild</c:v>
                </c:pt>
                <c:pt idx="2">
                  <c:v>Beaten by Israeli settlers</c:v>
                </c:pt>
                <c:pt idx="3">
                  <c:v>Tourtured</c:v>
                </c:pt>
                <c:pt idx="4">
                  <c:v>House sealed or demolished</c:v>
                </c:pt>
                <c:pt idx="5">
                  <c:v>Beaten by the Israeli army</c:v>
                </c:pt>
                <c:pt idx="6">
                  <c:v>Threatened</c:v>
                </c:pt>
                <c:pt idx="7">
                  <c:v>Interrogated</c:v>
                </c:pt>
                <c:pt idx="8">
                  <c:v>Detained or arrested</c:v>
                </c:pt>
                <c:pt idx="9">
                  <c:v>Humiliated</c:v>
                </c:pt>
                <c:pt idx="10">
                  <c:v>Body searched</c:v>
                </c:pt>
                <c:pt idx="11">
                  <c:v>House occupied and you thrown out</c:v>
                </c:pt>
                <c:pt idx="12">
                  <c:v>House occupied and you in it</c:v>
                </c:pt>
                <c:pt idx="13">
                  <c:v>House searched</c:v>
                </c:pt>
              </c:strCache>
            </c:strRef>
          </c:cat>
          <c:val>
            <c:numRef>
              <c:f>'Individual PV'!$B$4:$B$17</c:f>
              <c:numCache>
                <c:formatCode>General</c:formatCode>
                <c:ptCount val="1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6</c:v>
                </c:pt>
                <c:pt idx="4">
                  <c:v>6</c:v>
                </c:pt>
                <c:pt idx="5">
                  <c:v>12</c:v>
                </c:pt>
                <c:pt idx="6">
                  <c:v>15</c:v>
                </c:pt>
                <c:pt idx="7">
                  <c:v>16</c:v>
                </c:pt>
                <c:pt idx="8">
                  <c:v>18</c:v>
                </c:pt>
                <c:pt idx="9">
                  <c:v>18</c:v>
                </c:pt>
                <c:pt idx="10">
                  <c:v>46</c:v>
                </c:pt>
                <c:pt idx="11">
                  <c:v>128</c:v>
                </c:pt>
                <c:pt idx="12">
                  <c:v>276</c:v>
                </c:pt>
                <c:pt idx="13">
                  <c:v>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E4C-4B54-B1E1-A1360E9F17A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5837520"/>
        <c:axId val="189475024"/>
      </c:barChart>
      <c:catAx>
        <c:axId val="145837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ypes of individual EPV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9565217391304349E-2"/>
              <c:y val="0.288544522988939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89475024"/>
        <c:crosses val="autoZero"/>
        <c:auto val="1"/>
        <c:lblAlgn val="ctr"/>
        <c:lblOffset val="100"/>
        <c:noMultiLvlLbl val="0"/>
      </c:catAx>
      <c:valAx>
        <c:axId val="189475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girls who are subjected to individual EPV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43280893187843905"/>
              <c:y val="0.882940720492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45837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amilial PV'!$B$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09D77A0-FA1B-48CB-A999-CAE4CC18DEFA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4.4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815-4734-BCFB-2D56A919EA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E80E256-AFF9-44FD-9B97-18352C99A417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20.7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815-4734-BCFB-2D56A919EA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9FC60F9-2C7C-4FF1-BE1D-9D1143072ECB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42.9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815-4734-BCFB-2D56A919EA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amilial PV'!$A$3:$A$5</c:f>
              <c:strCache>
                <c:ptCount val="3"/>
                <c:pt idx="0">
                  <c:v>Have you ever had a family
 member martyred?</c:v>
                </c:pt>
                <c:pt idx="1">
                  <c:v>Have you had a family
 member shot and injured?</c:v>
                </c:pt>
                <c:pt idx="2">
                  <c:v>Have you ever had a family
 member imprisoned?</c:v>
                </c:pt>
              </c:strCache>
            </c:strRef>
          </c:cat>
          <c:val>
            <c:numRef>
              <c:f>'Familial PV'!$B$3:$B$5</c:f>
              <c:numCache>
                <c:formatCode>General</c:formatCode>
                <c:ptCount val="3"/>
                <c:pt idx="0">
                  <c:v>201</c:v>
                </c:pt>
                <c:pt idx="1">
                  <c:v>289</c:v>
                </c:pt>
                <c:pt idx="2">
                  <c:v>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15-4734-BCFB-2D56A919EA43}"/>
            </c:ext>
          </c:extLst>
        </c:ser>
        <c:ser>
          <c:idx val="1"/>
          <c:order val="1"/>
          <c:tx>
            <c:strRef>
              <c:f>'Familial PV'!$C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8DB01CB-016A-46E6-94C3-9E43D2619AA8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85.6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815-4734-BCFB-2D56A919EA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E59E2E3-44E2-40A9-AB7C-47E51DD07A61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79.3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815-4734-BCFB-2D56A919EA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C9D5B92-C684-4E7C-8EF1-E92294AC3476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57.1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9815-4734-BCFB-2D56A919EA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amilial PV'!$A$3:$A$5</c:f>
              <c:strCache>
                <c:ptCount val="3"/>
                <c:pt idx="0">
                  <c:v>Have you ever had a family
 member martyred?</c:v>
                </c:pt>
                <c:pt idx="1">
                  <c:v>Have you had a family
 member shot and injured?</c:v>
                </c:pt>
                <c:pt idx="2">
                  <c:v>Have you ever had a family
 member imprisoned?</c:v>
                </c:pt>
              </c:strCache>
            </c:strRef>
          </c:cat>
          <c:val>
            <c:numRef>
              <c:f>'Familial PV'!$C$3:$C$5</c:f>
              <c:numCache>
                <c:formatCode>General</c:formatCode>
                <c:ptCount val="3"/>
                <c:pt idx="0">
                  <c:v>1194</c:v>
                </c:pt>
                <c:pt idx="1">
                  <c:v>1106</c:v>
                </c:pt>
                <c:pt idx="2">
                  <c:v>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815-4734-BCFB-2D56A919EA4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090190495"/>
        <c:axId val="2090191455"/>
      </c:barChart>
      <c:catAx>
        <c:axId val="2090190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The tpes</a:t>
                </a:r>
                <a:r>
                  <a:rPr lang="en-US" altLang="ja-JP" baseline="0"/>
                  <a:t> of familial EPV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38655701754385974"/>
              <c:y val="0.864196708421156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90191455"/>
        <c:crosses val="autoZero"/>
        <c:auto val="1"/>
        <c:lblAlgn val="ctr"/>
        <c:lblOffset val="100"/>
        <c:noMultiLvlLbl val="0"/>
      </c:catAx>
      <c:valAx>
        <c:axId val="2090191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The number</a:t>
                </a:r>
                <a:r>
                  <a:rPr lang="en-US" altLang="ja-JP" baseline="0"/>
                  <a:t> o girls who have experienced familial EPV.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2.1929824561403508E-2"/>
              <c:y val="7.391134360632105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9019049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Collective PV'!$B$2</c:f>
              <c:strCache>
                <c:ptCount val="1"/>
                <c:pt idx="0">
                  <c:v>列2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569D0ED8-05BB-402A-980D-7FE7AA481E3B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6.4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F95-45EC-8B4F-3C9EE6ED4AE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EEFD737-5860-411F-B11F-180718947D02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6.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F95-45EC-8B4F-3C9EE6ED4AE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0649298-4CE9-462E-B3E8-24E60675F292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7.6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F95-45EC-8B4F-3C9EE6ED4AE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CD267CC-E99C-496F-AC1A-2E03A6C377E8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4.4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F95-45EC-8B4F-3C9EE6ED4AE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5768440-AEFC-4010-9D01-36BDA126E9B8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4.7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F95-45EC-8B4F-3C9EE6ED4AE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EA4A8D5D-F667-4CB0-9CA5-9D5DA1FC8AC0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6.9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F95-45EC-8B4F-3C9EE6ED4AE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3A644017-A290-45EF-9E8F-6F78D679D314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18.2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F95-45EC-8B4F-3C9EE6ED4AE3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1491AC1E-A95F-43C8-A2F0-B702C3F199B3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27.6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F95-45EC-8B4F-3C9EE6ED4AE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F065954D-EBC2-4BC5-8600-CD752A2E5CDB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28.1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F95-45EC-8B4F-3C9EE6ED4AE3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6FADF48-8A17-41DC-AA92-6CC5F740FB15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40.9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F95-45EC-8B4F-3C9EE6ED4AE3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DBD8614-E453-4AF9-97AA-C9DBF847AE10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59.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F95-45EC-8B4F-3C9EE6ED4AE3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0205D6A5-BC2F-403C-BE49-DAD06AE0FB45}" type="VALUE">
                      <a:rPr lang="en-US" altLang="ja-JP"/>
                      <a:pPr/>
                      <a:t>[値]</a:t>
                    </a:fld>
                    <a:r>
                      <a:rPr lang="en-US" altLang="ja-JP"/>
                      <a:t> (71.5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2F95-45EC-8B4F-3C9EE6ED4AE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llective PV'!$A$3:$A$15</c:f>
              <c:strCache>
                <c:ptCount val="13"/>
                <c:pt idx="0">
                  <c:v>Saw friend/ neighbor being killed</c:v>
                </c:pt>
                <c:pt idx="1">
                  <c:v>Saw stranger being killed</c:v>
                </c:pt>
                <c:pt idx="2">
                  <c:v>Shelling in the neighborhood</c:v>
                </c:pt>
                <c:pt idx="3">
                  <c:v>Saw explosion/ shelling</c:v>
                </c:pt>
                <c:pt idx="4">
                  <c:v>Saw friend/ neighbor being injured</c:v>
                </c:pt>
                <c:pt idx="5">
                  <c:v>Saw friend/ neighbor being humiliated</c:v>
                </c:pt>
                <c:pt idx="6">
                  <c:v>Saw stranger being injured</c:v>
                </c:pt>
                <c:pt idx="7">
                  <c:v>Saw stranger being humiliated</c:v>
                </c:pt>
                <c:pt idx="8">
                  <c:v>Saw stranger being arrested</c:v>
                </c:pt>
                <c:pt idx="9">
                  <c:v>Saw friend/ neighbor being arrested</c:v>
                </c:pt>
                <c:pt idx="10">
                  <c:v>Saw shootnig</c:v>
                </c:pt>
                <c:pt idx="11">
                  <c:v>Exposere to sound bombs</c:v>
                </c:pt>
                <c:pt idx="12">
                  <c:v>Exposere to tear gas</c:v>
                </c:pt>
              </c:strCache>
            </c:strRef>
          </c:cat>
          <c:val>
            <c:numRef>
              <c:f>'Collective PV'!$B$3:$B$15</c:f>
              <c:numCache>
                <c:formatCode>General</c:formatCode>
                <c:ptCount val="13"/>
                <c:pt idx="0">
                  <c:v>0</c:v>
                </c:pt>
                <c:pt idx="1">
                  <c:v>89</c:v>
                </c:pt>
                <c:pt idx="2">
                  <c:v>95</c:v>
                </c:pt>
                <c:pt idx="3">
                  <c:v>106</c:v>
                </c:pt>
                <c:pt idx="4">
                  <c:v>201</c:v>
                </c:pt>
                <c:pt idx="5">
                  <c:v>206</c:v>
                </c:pt>
                <c:pt idx="6">
                  <c:v>237</c:v>
                </c:pt>
                <c:pt idx="7">
                  <c:v>255</c:v>
                </c:pt>
                <c:pt idx="8">
                  <c:v>386</c:v>
                </c:pt>
                <c:pt idx="9">
                  <c:v>393</c:v>
                </c:pt>
                <c:pt idx="10">
                  <c:v>573</c:v>
                </c:pt>
                <c:pt idx="11">
                  <c:v>837</c:v>
                </c:pt>
                <c:pt idx="12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F95-45EC-8B4F-3C9EE6ED4AE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08304736"/>
        <c:axId val="189474528"/>
      </c:barChart>
      <c:catAx>
        <c:axId val="208304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ypes of collective EPV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2.3182407542568623E-3"/>
              <c:y val="0.318866203609346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89474528"/>
        <c:crosses val="autoZero"/>
        <c:auto val="1"/>
        <c:lblAlgn val="ctr"/>
        <c:lblOffset val="100"/>
        <c:noMultiLvlLbl val="0"/>
      </c:catAx>
      <c:valAx>
        <c:axId val="189474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number of girls who have experienced collective EPV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36287416893899943"/>
              <c:y val="0.90272232304900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8304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4">
  <a:schemeClr val="accent4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林 那於</dc:creator>
  <cp:keywords/>
  <dc:description/>
  <cp:lastModifiedBy>那於 若林</cp:lastModifiedBy>
  <cp:revision>11</cp:revision>
  <dcterms:created xsi:type="dcterms:W3CDTF">2024-10-17T07:01:00Z</dcterms:created>
  <dcterms:modified xsi:type="dcterms:W3CDTF">2025-06-06T07:57:00Z</dcterms:modified>
</cp:coreProperties>
</file>